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 w:rsidR="002209A8">
        <w:instrText xml:space="preserve"/>
      </w:r>
      <w:r w:rsidR="002209A8"/>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DE4AC6" w:rsidR="00F102CC" w:rsidRPr="003D5AF6" w:rsidRDefault="00787533">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BEA7E2" w:rsidR="00F102CC" w:rsidRPr="003D5AF6" w:rsidRDefault="00A823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14982CD" w:rsidR="00F102CC" w:rsidRPr="003D5AF6" w:rsidRDefault="0078753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A82307">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FDB0059" w:rsidR="00F102CC" w:rsidRPr="003D5AF6" w:rsidRDefault="00787533">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5D5DBB" w:rsidR="00F102CC" w:rsidRPr="003D5AF6" w:rsidRDefault="007875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DE56EA" w:rsidR="00F102CC" w:rsidRPr="003D5AF6" w:rsidRDefault="00A823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650756" w:rsidR="00F102CC" w:rsidRPr="003D5AF6" w:rsidRDefault="00A823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9AA09F" w:rsidR="00F102CC" w:rsidRPr="003D5AF6" w:rsidRDefault="00A823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08030B" w:rsidR="00F102CC" w:rsidRPr="003D5AF6" w:rsidRDefault="00A823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810345" w:rsidR="00F102CC" w:rsidRDefault="00A8230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B808F0" w:rsidR="00F102CC" w:rsidRPr="003D5AF6" w:rsidRDefault="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85BA7F" w:rsidR="00F102CC" w:rsidRPr="003D5AF6" w:rsidRDefault="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0ECEEC" w:rsidR="00F102CC" w:rsidRPr="003D5AF6" w:rsidRDefault="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82307" w:rsidRDefault="00A82307" w:rsidP="00A8230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66FE92"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A8230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64313B"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BE18ED"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82307" w:rsidRPr="003D5AF6" w:rsidRDefault="00A82307" w:rsidP="00A8230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82307" w:rsidRDefault="00A82307" w:rsidP="00A823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82307" w:rsidRDefault="00A82307" w:rsidP="00A823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230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82307" w:rsidRDefault="00A82307" w:rsidP="00A8230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230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5826E2" w:rsidR="00A82307" w:rsidRPr="003D5AF6" w:rsidRDefault="00787533"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82307" w:rsidRPr="003D5AF6" w:rsidRDefault="00A82307" w:rsidP="00A82307">
            <w:pPr>
              <w:spacing w:line="225" w:lineRule="auto"/>
              <w:rPr>
                <w:rFonts w:ascii="Noto Sans" w:eastAsia="Noto Sans" w:hAnsi="Noto Sans" w:cs="Noto Sans"/>
                <w:bCs/>
                <w:color w:val="434343"/>
                <w:sz w:val="18"/>
                <w:szCs w:val="18"/>
              </w:rPr>
            </w:pPr>
          </w:p>
        </w:tc>
      </w:tr>
      <w:tr w:rsidR="00A8230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63378F" w:rsidR="00A82307" w:rsidRPr="003D5AF6" w:rsidRDefault="00787533"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82307" w:rsidRPr="003D5AF6" w:rsidRDefault="00A82307" w:rsidP="00A82307">
            <w:pPr>
              <w:spacing w:line="225" w:lineRule="auto"/>
              <w:rPr>
                <w:rFonts w:ascii="Noto Sans" w:eastAsia="Noto Sans" w:hAnsi="Noto Sans" w:cs="Noto Sans"/>
                <w:bCs/>
                <w:color w:val="434343"/>
                <w:sz w:val="18"/>
                <w:szCs w:val="18"/>
              </w:rPr>
            </w:pPr>
          </w:p>
        </w:tc>
      </w:tr>
      <w:tr w:rsidR="00A8230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82307" w:rsidRPr="003D5AF6" w:rsidRDefault="00A82307" w:rsidP="00A8230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82307" w:rsidRDefault="00A82307" w:rsidP="00A823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82307" w:rsidRDefault="00A82307" w:rsidP="00A823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230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82307" w:rsidRDefault="00A82307" w:rsidP="00A8230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230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82307" w:rsidRDefault="00A82307" w:rsidP="00A8230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56C722"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4D3190"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BA7BE2"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82307" w:rsidRPr="003D5AF6" w:rsidRDefault="00A82307" w:rsidP="00A8230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82307" w:rsidRDefault="00A82307" w:rsidP="00A823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82307" w:rsidRDefault="00A82307" w:rsidP="00A823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230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82307" w:rsidRDefault="00A82307" w:rsidP="00A8230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230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3A6BCA"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931217" w14:textId="77777777" w:rsidR="00F102CC" w:rsidRDefault="00F102CC">
            <w:pPr>
              <w:spacing w:line="225" w:lineRule="auto"/>
              <w:rPr>
                <w:rFonts w:ascii="Noto Sans" w:eastAsia="Noto Sans" w:hAnsi="Noto Sans" w:cs="Noto Sans"/>
                <w:bCs/>
                <w:color w:val="434343"/>
                <w:sz w:val="18"/>
                <w:szCs w:val="18"/>
              </w:rPr>
            </w:pPr>
          </w:p>
          <w:p w14:paraId="2A306ED2" w14:textId="75C7014C" w:rsidR="00787533" w:rsidRPr="00787533" w:rsidRDefault="00787533" w:rsidP="00787533">
            <w:pPr>
              <w:rPr>
                <w:rFonts w:ascii="Noto Sans" w:eastAsia="Noto Sans" w:hAnsi="Noto Sans" w:cs="Noto Sans"/>
                <w:sz w:val="18"/>
                <w:szCs w:val="18"/>
              </w:rPr>
            </w:pPr>
            <w:r>
              <w:rPr>
                <w:rFonts w:ascii="Noto Sans" w:eastAsia="Noto Sans" w:hAnsi="Noto Sans" w:cs="Noto Sans"/>
                <w:sz w:val="18"/>
                <w:szCs w:val="18"/>
              </w:rPr>
              <w:t>I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45D61C" w:rsidR="00F102CC" w:rsidRPr="003D5AF6" w:rsidRDefault="00787533">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In 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03F19B" w:rsidR="00F102CC" w:rsidRPr="003D5AF6" w:rsidRDefault="007875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82307" w:rsidRDefault="00A82307" w:rsidP="00A8230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E131A0"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82307" w:rsidRDefault="00A82307" w:rsidP="00A8230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36EEFBE"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82307" w:rsidRPr="003D5AF6" w:rsidRDefault="00A82307" w:rsidP="00A8230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82307" w:rsidRDefault="00A82307" w:rsidP="00A823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82307" w:rsidRDefault="00A82307" w:rsidP="00A823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230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82307" w:rsidRDefault="00A82307" w:rsidP="00A8230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82307" w:rsidRDefault="00A82307" w:rsidP="00A823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230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E81AEB"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82307" w:rsidRDefault="00A82307" w:rsidP="00A8230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82307" w:rsidRPr="003D5AF6" w:rsidRDefault="00A82307" w:rsidP="00A8230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8476FB"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230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82307" w:rsidRDefault="00A82307" w:rsidP="00A8230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82307" w:rsidRPr="003D5AF6" w:rsidRDefault="00A82307" w:rsidP="00A8230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482A46" w:rsidR="00A82307" w:rsidRPr="003D5AF6" w:rsidRDefault="00A82307" w:rsidP="00A823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2E2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692E20" w:rsidRDefault="00692E20" w:rsidP="00692E2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692E20" w:rsidRPr="003D5AF6" w:rsidRDefault="00692E20" w:rsidP="00692E20">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BA3FD7" w:rsidR="00692E20" w:rsidRPr="003D5AF6" w:rsidRDefault="00692E20" w:rsidP="00692E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753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85131"/>
    <w:rsid w:val="00692E20"/>
    <w:rsid w:val="007054B6"/>
    <w:rsid w:val="00764E5B"/>
    <w:rsid w:val="0078687E"/>
    <w:rsid w:val="00787533"/>
    <w:rsid w:val="009C7B26"/>
    <w:rsid w:val="00A11E52"/>
    <w:rsid w:val="00A82307"/>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5</Pages>
  <Words>1445</Words>
  <Characters>824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Larsson</cp:lastModifiedBy>
  <cp:revision>3</cp:revision>
  <dcterms:created xsi:type="dcterms:W3CDTF">2024-09-16T11:38:00Z</dcterms:created>
  <dcterms:modified xsi:type="dcterms:W3CDTF">2024-09-16T12:06:00Z</dcterms:modified>
</cp:coreProperties>
</file>